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8AF21" w14:textId="4F502D9C" w:rsidR="00FF784A" w:rsidRPr="00EC0D3F" w:rsidRDefault="00D50E64">
      <w:pPr>
        <w:rPr>
          <w:rFonts w:ascii="Times New Roman" w:hAnsi="Times New Roman" w:cs="Times New Roman"/>
          <w:b/>
        </w:rPr>
      </w:pPr>
      <w:r w:rsidRPr="00EC0D3F">
        <w:rPr>
          <w:rFonts w:ascii="Times New Roman" w:hAnsi="Times New Roman" w:cs="Times New Roman"/>
          <w:b/>
        </w:rPr>
        <w:t>Table</w:t>
      </w:r>
      <w:r w:rsidR="00004649">
        <w:rPr>
          <w:rFonts w:ascii="Times New Roman" w:eastAsia="맑은 고딕" w:hAnsi="Times New Roman" w:cs="Times New Roman" w:hint="eastAsia"/>
          <w:b/>
        </w:rPr>
        <w:t xml:space="preserve"> S2</w:t>
      </w:r>
      <w:r w:rsidRPr="00EC0D3F">
        <w:rPr>
          <w:rFonts w:ascii="Times New Roman" w:hAnsi="Times New Roman" w:cs="Times New Roman"/>
          <w:b/>
        </w:rPr>
        <w:t xml:space="preserve">. </w:t>
      </w:r>
      <w:r w:rsidRPr="00EC0D3F">
        <w:rPr>
          <w:rFonts w:ascii="Times New Roman" w:hAnsi="Times New Roman" w:cs="Times New Roman"/>
          <w:b/>
          <w:bCs/>
        </w:rPr>
        <w:t>Descriptive statistics an</w:t>
      </w:r>
      <w:r w:rsidR="00A44F03">
        <w:rPr>
          <w:rFonts w:ascii="Times New Roman" w:hAnsi="Times New Roman" w:cs="Times New Roman"/>
          <w:b/>
          <w:bCs/>
        </w:rPr>
        <w:t>d statistical test results for six function prediction</w:t>
      </w:r>
      <w:r w:rsidRPr="00EC0D3F">
        <w:rPr>
          <w:rFonts w:ascii="Times New Roman" w:hAnsi="Times New Roman" w:cs="Times New Roman"/>
          <w:b/>
          <w:bCs/>
        </w:rPr>
        <w:t xml:space="preserve"> scores</w:t>
      </w:r>
    </w:p>
    <w:p w14:paraId="46015A47" w14:textId="77777777" w:rsidR="009F7EC8" w:rsidRDefault="009F7EC8"/>
    <w:tbl>
      <w:tblPr>
        <w:tblpPr w:leftFromText="180" w:rightFromText="180" w:vertAnchor="text" w:horzAnchor="page" w:tblpX="1109" w:tblpY="-100"/>
        <w:tblW w:w="14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85" w:type="dxa"/>
        </w:tblCellMar>
        <w:tblLook w:val="04A0" w:firstRow="1" w:lastRow="0" w:firstColumn="1" w:lastColumn="0" w:noHBand="0" w:noVBand="1"/>
      </w:tblPr>
      <w:tblGrid>
        <w:gridCol w:w="2611"/>
        <w:gridCol w:w="2804"/>
        <w:gridCol w:w="1540"/>
        <w:gridCol w:w="1541"/>
        <w:gridCol w:w="1541"/>
        <w:gridCol w:w="1615"/>
        <w:gridCol w:w="1467"/>
        <w:gridCol w:w="1541"/>
      </w:tblGrid>
      <w:tr w:rsidR="00F66F84" w:rsidRPr="00EF193F" w14:paraId="4FB1674C" w14:textId="77777777" w:rsidTr="001E46E1">
        <w:trPr>
          <w:trHeight w:val="318"/>
        </w:trPr>
        <w:tc>
          <w:tcPr>
            <w:tcW w:w="5415" w:type="dxa"/>
            <w:gridSpan w:val="2"/>
            <w:shd w:val="clear" w:color="auto" w:fill="auto"/>
            <w:vAlign w:val="center"/>
          </w:tcPr>
          <w:p w14:paraId="10B02380" w14:textId="2928D527" w:rsidR="00F66F84" w:rsidRPr="00EF193F" w:rsidRDefault="00F66F84" w:rsidP="00F66F8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roup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04EAF87" w14:textId="72154103" w:rsidR="00F66F84" w:rsidRPr="00EF193F" w:rsidRDefault="00F66F84" w:rsidP="00D50E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IFT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5B0B990" w14:textId="346C10E5" w:rsidR="00F66F84" w:rsidRPr="00EF193F" w:rsidRDefault="00F66F84" w:rsidP="00D50E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Polyphen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-HVAR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7CBBC41" w14:textId="564ED415" w:rsidR="00F66F84" w:rsidRPr="00EF193F" w:rsidRDefault="00F66F84" w:rsidP="00D50E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Polyphen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-HIVD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7E01D5A9" w14:textId="437E1094" w:rsidR="00F66F84" w:rsidRPr="00EF193F" w:rsidRDefault="00F66F84" w:rsidP="00D50E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MutationTaster</w:t>
            </w:r>
            <w:proofErr w:type="spellEnd"/>
          </w:p>
        </w:tc>
        <w:tc>
          <w:tcPr>
            <w:tcW w:w="1467" w:type="dxa"/>
            <w:shd w:val="clear" w:color="auto" w:fill="auto"/>
            <w:vAlign w:val="center"/>
          </w:tcPr>
          <w:p w14:paraId="276EC29C" w14:textId="30D0DDF6" w:rsidR="00F66F84" w:rsidRPr="00EF193F" w:rsidRDefault="00F66F84" w:rsidP="00D50E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Phylop</w:t>
            </w:r>
            <w:proofErr w:type="spellEnd"/>
          </w:p>
        </w:tc>
        <w:tc>
          <w:tcPr>
            <w:tcW w:w="1541" w:type="dxa"/>
            <w:shd w:val="clear" w:color="auto" w:fill="auto"/>
            <w:vAlign w:val="center"/>
          </w:tcPr>
          <w:p w14:paraId="5F2CAB38" w14:textId="57DFE5C1" w:rsidR="00F66F84" w:rsidRPr="00EF193F" w:rsidRDefault="00F66F84" w:rsidP="00D50E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ERP++</w:t>
            </w:r>
          </w:p>
        </w:tc>
      </w:tr>
      <w:tr w:rsidR="00D50E64" w:rsidRPr="00EF193F" w14:paraId="1C5FCC82" w14:textId="77777777" w:rsidTr="001E46E1">
        <w:trPr>
          <w:trHeight w:val="318"/>
        </w:trPr>
        <w:tc>
          <w:tcPr>
            <w:tcW w:w="2611" w:type="dxa"/>
            <w:shd w:val="clear" w:color="auto" w:fill="auto"/>
            <w:vAlign w:val="center"/>
          </w:tcPr>
          <w:p w14:paraId="7B29BE3D" w14:textId="4D8B98BD" w:rsidR="00D50E64" w:rsidRPr="00EF193F" w:rsidRDefault="00002579" w:rsidP="0000257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</w:t>
            </w:r>
            <w:r w:rsidRPr="00EF193F">
              <w:rPr>
                <w:rFonts w:ascii="Times New Roman" w:hAnsi="Times New Roman" w:cs="Times New Roman"/>
                <w:bCs/>
              </w:rPr>
              <w:t xml:space="preserve">ncluding </w:t>
            </w:r>
            <w:r>
              <w:rPr>
                <w:rFonts w:ascii="Times New Roman" w:hAnsi="Times New Roman" w:cs="Times New Roman"/>
                <w:bCs/>
              </w:rPr>
              <w:t>d</w:t>
            </w:r>
            <w:r w:rsidR="00D50E64" w:rsidRPr="00EF193F">
              <w:rPr>
                <w:rFonts w:ascii="Times New Roman" w:hAnsi="Times New Roman" w:cs="Times New Roman"/>
                <w:bCs/>
              </w:rPr>
              <w:t xml:space="preserve">rugs </w:t>
            </w:r>
          </w:p>
        </w:tc>
        <w:tc>
          <w:tcPr>
            <w:tcW w:w="2804" w:type="dxa"/>
            <w:shd w:val="clear" w:color="auto" w:fill="auto"/>
            <w:vAlign w:val="center"/>
          </w:tcPr>
          <w:p w14:paraId="0B741BAE" w14:textId="629E9841" w:rsidR="00D50E64" w:rsidRPr="00EF193F" w:rsidRDefault="00D50E64" w:rsidP="0000257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Number of drug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0569CE2" w14:textId="5F503383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104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5CD4632" w14:textId="22D50DD2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1040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F0AB990" w14:textId="627FF3F9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1040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597DC9DF" w14:textId="61BF8A9F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104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9B6461B" w14:textId="0C35D693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1040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0AC4855" w14:textId="08756C98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1040</w:t>
            </w:r>
          </w:p>
        </w:tc>
      </w:tr>
      <w:tr w:rsidR="00D50E64" w:rsidRPr="00EF193F" w14:paraId="065C09D0" w14:textId="77777777" w:rsidTr="001E46E1">
        <w:trPr>
          <w:trHeight w:val="318"/>
        </w:trPr>
        <w:tc>
          <w:tcPr>
            <w:tcW w:w="2611" w:type="dxa"/>
            <w:vMerge w:val="restart"/>
            <w:shd w:val="clear" w:color="auto" w:fill="auto"/>
            <w:vAlign w:val="center"/>
            <w:hideMark/>
          </w:tcPr>
          <w:p w14:paraId="73E137BF" w14:textId="77777777" w:rsidR="00D50E64" w:rsidRPr="00EF193F" w:rsidRDefault="00D50E64" w:rsidP="00D50E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Withdrawn drugs</w:t>
            </w:r>
          </w:p>
        </w:tc>
        <w:tc>
          <w:tcPr>
            <w:tcW w:w="2804" w:type="dxa"/>
            <w:shd w:val="clear" w:color="auto" w:fill="auto"/>
            <w:vAlign w:val="center"/>
            <w:hideMark/>
          </w:tcPr>
          <w:p w14:paraId="22248C0E" w14:textId="17033D89" w:rsidR="00D50E64" w:rsidRPr="00EF193F" w:rsidRDefault="00D50E64" w:rsidP="00D50E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AUC mean</w:t>
            </w:r>
            <w:r>
              <w:rPr>
                <w:rFonts w:ascii="Times New Roman" w:hAnsi="Times New Roman" w:cs="Times New Roman"/>
                <w:bCs/>
              </w:rPr>
              <w:t xml:space="preserve"> (SD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F1DBDB0" w14:textId="725C6D02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56</w:t>
            </w:r>
            <w:r>
              <w:rPr>
                <w:rFonts w:ascii="Times New Roman" w:hAnsi="Times New Roman" w:cs="Times New Roman"/>
                <w:bCs/>
              </w:rPr>
              <w:t xml:space="preserve"> (0.17)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63030983" w14:textId="2F405732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44</w:t>
            </w:r>
            <w:r>
              <w:rPr>
                <w:rFonts w:ascii="Times New Roman" w:hAnsi="Times New Roman" w:cs="Times New Roman"/>
                <w:bCs/>
              </w:rPr>
              <w:t xml:space="preserve"> (0.28)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0690DB1B" w14:textId="525DEB96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51</w:t>
            </w:r>
            <w:r>
              <w:rPr>
                <w:rFonts w:ascii="Times New Roman" w:hAnsi="Times New Roman" w:cs="Times New Roman"/>
                <w:bCs/>
              </w:rPr>
              <w:t xml:space="preserve"> (0.26)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7E325F97" w14:textId="7823ABD6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12</w:t>
            </w:r>
            <w:r>
              <w:rPr>
                <w:rFonts w:ascii="Times New Roman" w:hAnsi="Times New Roman" w:cs="Times New Roman"/>
                <w:bCs/>
              </w:rPr>
              <w:t xml:space="preserve"> (0.23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6D8A1A51" w14:textId="0B84227D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22</w:t>
            </w:r>
            <w:r>
              <w:rPr>
                <w:rFonts w:ascii="Times New Roman" w:hAnsi="Times New Roman" w:cs="Times New Roman"/>
                <w:bCs/>
              </w:rPr>
              <w:t xml:space="preserve"> (0.18)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66207602" w14:textId="143F8FBA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28</w:t>
            </w:r>
            <w:r>
              <w:rPr>
                <w:rFonts w:ascii="Times New Roman" w:hAnsi="Times New Roman" w:cs="Times New Roman"/>
                <w:bCs/>
              </w:rPr>
              <w:t xml:space="preserve"> (0.18)</w:t>
            </w:r>
          </w:p>
        </w:tc>
      </w:tr>
      <w:tr w:rsidR="00D50E64" w:rsidRPr="00EF193F" w14:paraId="33405155" w14:textId="77777777" w:rsidTr="001E46E1">
        <w:trPr>
          <w:trHeight w:val="317"/>
        </w:trPr>
        <w:tc>
          <w:tcPr>
            <w:tcW w:w="2611" w:type="dxa"/>
            <w:vMerge/>
            <w:shd w:val="clear" w:color="auto" w:fill="auto"/>
            <w:vAlign w:val="center"/>
            <w:hideMark/>
          </w:tcPr>
          <w:p w14:paraId="65D923BD" w14:textId="77777777" w:rsidR="00D50E64" w:rsidRPr="00EF193F" w:rsidRDefault="00D50E64" w:rsidP="00D50E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563CEB84" w14:textId="77777777" w:rsidR="00D50E64" w:rsidRPr="00EF193F" w:rsidRDefault="00D50E64" w:rsidP="00D50E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Number of drug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A240955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154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5386EEAD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154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A7F32CB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154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7CCC8EAD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154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E8A89A5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154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3CF5017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154</w:t>
            </w:r>
          </w:p>
        </w:tc>
      </w:tr>
      <w:tr w:rsidR="00D50E64" w:rsidRPr="00EF193F" w14:paraId="4B05D21F" w14:textId="77777777" w:rsidTr="001E46E1">
        <w:trPr>
          <w:trHeight w:val="317"/>
        </w:trPr>
        <w:tc>
          <w:tcPr>
            <w:tcW w:w="2611" w:type="dxa"/>
            <w:vMerge w:val="restart"/>
            <w:shd w:val="clear" w:color="auto" w:fill="auto"/>
            <w:vAlign w:val="center"/>
            <w:hideMark/>
          </w:tcPr>
          <w:p w14:paraId="457CEE97" w14:textId="77777777" w:rsidR="00D50E64" w:rsidRPr="00EF193F" w:rsidRDefault="00D50E64" w:rsidP="00D50E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 xml:space="preserve">FDA </w:t>
            </w:r>
            <w:proofErr w:type="spellStart"/>
            <w:r w:rsidRPr="00EF193F">
              <w:rPr>
                <w:rFonts w:ascii="Times New Roman" w:hAnsi="Times New Roman" w:cs="Times New Roman"/>
                <w:bCs/>
              </w:rPr>
              <w:t>PGx</w:t>
            </w:r>
            <w:proofErr w:type="spellEnd"/>
            <w:r w:rsidRPr="00EF193F">
              <w:rPr>
                <w:rFonts w:ascii="Times New Roman" w:hAnsi="Times New Roman" w:cs="Times New Roman"/>
                <w:bCs/>
              </w:rPr>
              <w:t xml:space="preserve"> drugs</w:t>
            </w:r>
          </w:p>
        </w:tc>
        <w:tc>
          <w:tcPr>
            <w:tcW w:w="2804" w:type="dxa"/>
            <w:shd w:val="clear" w:color="auto" w:fill="auto"/>
            <w:vAlign w:val="center"/>
            <w:hideMark/>
          </w:tcPr>
          <w:p w14:paraId="64D9DFFC" w14:textId="49543AD7" w:rsidR="00D50E64" w:rsidRPr="00EF193F" w:rsidRDefault="00D50E64" w:rsidP="00D50E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AUC mean</w:t>
            </w:r>
            <w:r>
              <w:rPr>
                <w:rFonts w:ascii="Times New Roman" w:hAnsi="Times New Roman" w:cs="Times New Roman"/>
                <w:bCs/>
              </w:rPr>
              <w:t xml:space="preserve"> (SD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572AB2E" w14:textId="3F6217E2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54</w:t>
            </w:r>
            <w:r>
              <w:rPr>
                <w:rFonts w:ascii="Times New Roman" w:hAnsi="Times New Roman" w:cs="Times New Roman"/>
                <w:bCs/>
              </w:rPr>
              <w:t xml:space="preserve"> (0.15)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6B1DB503" w14:textId="313B0169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34</w:t>
            </w:r>
            <w:r>
              <w:rPr>
                <w:rFonts w:ascii="Times New Roman" w:hAnsi="Times New Roman" w:cs="Times New Roman"/>
                <w:bCs/>
              </w:rPr>
              <w:t xml:space="preserve"> (0.25)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6DB621DB" w14:textId="580292DC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42</w:t>
            </w:r>
            <w:r>
              <w:rPr>
                <w:rFonts w:ascii="Times New Roman" w:hAnsi="Times New Roman" w:cs="Times New Roman"/>
                <w:bCs/>
              </w:rPr>
              <w:t xml:space="preserve"> (0.24)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7F3DD2CE" w14:textId="75C8E01B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4</w:t>
            </w:r>
            <w:r>
              <w:rPr>
                <w:rFonts w:ascii="Times New Roman" w:hAnsi="Times New Roman" w:cs="Times New Roman"/>
                <w:bCs/>
              </w:rPr>
              <w:t xml:space="preserve"> (0.11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01CD199B" w14:textId="364A5203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16</w:t>
            </w:r>
            <w:r>
              <w:rPr>
                <w:rFonts w:ascii="Times New Roman" w:hAnsi="Times New Roman" w:cs="Times New Roman"/>
                <w:bCs/>
              </w:rPr>
              <w:t xml:space="preserve"> (0.10)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345C1106" w14:textId="5C390DA3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23</w:t>
            </w:r>
            <w:r>
              <w:rPr>
                <w:rFonts w:ascii="Times New Roman" w:hAnsi="Times New Roman" w:cs="Times New Roman"/>
                <w:bCs/>
              </w:rPr>
              <w:t xml:space="preserve"> (0.11)</w:t>
            </w:r>
          </w:p>
        </w:tc>
      </w:tr>
      <w:tr w:rsidR="00D50E64" w:rsidRPr="00EF193F" w14:paraId="252D6439" w14:textId="77777777" w:rsidTr="001E46E1">
        <w:trPr>
          <w:trHeight w:val="318"/>
        </w:trPr>
        <w:tc>
          <w:tcPr>
            <w:tcW w:w="2611" w:type="dxa"/>
            <w:vMerge/>
            <w:shd w:val="clear" w:color="auto" w:fill="auto"/>
            <w:vAlign w:val="center"/>
            <w:hideMark/>
          </w:tcPr>
          <w:p w14:paraId="1AE5F5EA" w14:textId="77777777" w:rsidR="00D50E64" w:rsidRPr="00EF193F" w:rsidRDefault="00D50E64" w:rsidP="00D50E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0317CF4E" w14:textId="77777777" w:rsidR="00D50E64" w:rsidRPr="00EF193F" w:rsidRDefault="00D50E64" w:rsidP="00D50E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Number of drug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37886C7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1D756EB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D2E1897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2C721A92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07228FC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269B0C23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96</w:t>
            </w:r>
          </w:p>
        </w:tc>
      </w:tr>
      <w:tr w:rsidR="00D50E64" w:rsidRPr="00EF193F" w14:paraId="5A9345E4" w14:textId="77777777" w:rsidTr="001E46E1">
        <w:trPr>
          <w:trHeight w:val="317"/>
        </w:trPr>
        <w:tc>
          <w:tcPr>
            <w:tcW w:w="2611" w:type="dxa"/>
            <w:vMerge w:val="restart"/>
            <w:shd w:val="clear" w:color="auto" w:fill="auto"/>
            <w:vAlign w:val="center"/>
            <w:hideMark/>
          </w:tcPr>
          <w:p w14:paraId="596A9973" w14:textId="77777777" w:rsidR="00D50E64" w:rsidRPr="00EF193F" w:rsidRDefault="00D50E64" w:rsidP="00D50E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Beers criteria drugs</w:t>
            </w:r>
          </w:p>
        </w:tc>
        <w:tc>
          <w:tcPr>
            <w:tcW w:w="2804" w:type="dxa"/>
            <w:shd w:val="clear" w:color="auto" w:fill="auto"/>
            <w:vAlign w:val="center"/>
            <w:hideMark/>
          </w:tcPr>
          <w:p w14:paraId="698DBA33" w14:textId="13CD0A2C" w:rsidR="00D50E64" w:rsidRPr="00EF193F" w:rsidRDefault="00D50E64" w:rsidP="00D50E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AUC mean</w:t>
            </w:r>
            <w:r>
              <w:rPr>
                <w:rFonts w:ascii="Times New Roman" w:hAnsi="Times New Roman" w:cs="Times New Roman"/>
                <w:bCs/>
              </w:rPr>
              <w:t xml:space="preserve"> (SD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D2D262B" w14:textId="5065D192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55</w:t>
            </w:r>
            <w:r>
              <w:rPr>
                <w:rFonts w:ascii="Times New Roman" w:hAnsi="Times New Roman" w:cs="Times New Roman"/>
                <w:bCs/>
              </w:rPr>
              <w:t xml:space="preserve"> (0.15)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481E3230" w14:textId="6D25A79D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40</w:t>
            </w:r>
            <w:r>
              <w:rPr>
                <w:rFonts w:ascii="Times New Roman" w:hAnsi="Times New Roman" w:cs="Times New Roman"/>
                <w:bCs/>
              </w:rPr>
              <w:t xml:space="preserve"> (0.27)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49782AF0" w14:textId="589C24D3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47</w:t>
            </w:r>
            <w:r>
              <w:rPr>
                <w:rFonts w:ascii="Times New Roman" w:hAnsi="Times New Roman" w:cs="Times New Roman"/>
                <w:bCs/>
              </w:rPr>
              <w:t xml:space="preserve"> (0.26)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22140850" w14:textId="793D96FA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5</w:t>
            </w:r>
            <w:r>
              <w:rPr>
                <w:rFonts w:ascii="Times New Roman" w:hAnsi="Times New Roman" w:cs="Times New Roman"/>
                <w:bCs/>
              </w:rPr>
              <w:t xml:space="preserve"> (0.15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758FB7B5" w14:textId="4BBF0630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17</w:t>
            </w:r>
            <w:r>
              <w:rPr>
                <w:rFonts w:ascii="Times New Roman" w:hAnsi="Times New Roman" w:cs="Times New Roman"/>
                <w:bCs/>
              </w:rPr>
              <w:t xml:space="preserve"> (0.13)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25878202" w14:textId="7A5D4F01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22</w:t>
            </w:r>
            <w:r>
              <w:rPr>
                <w:rFonts w:ascii="Times New Roman" w:hAnsi="Times New Roman" w:cs="Times New Roman"/>
                <w:bCs/>
              </w:rPr>
              <w:t xml:space="preserve"> (0.13)</w:t>
            </w:r>
          </w:p>
        </w:tc>
      </w:tr>
      <w:tr w:rsidR="00D50E64" w:rsidRPr="00EF193F" w14:paraId="5F6DA372" w14:textId="77777777" w:rsidTr="001E46E1">
        <w:trPr>
          <w:trHeight w:val="317"/>
        </w:trPr>
        <w:tc>
          <w:tcPr>
            <w:tcW w:w="2611" w:type="dxa"/>
            <w:vMerge/>
            <w:shd w:val="clear" w:color="auto" w:fill="auto"/>
            <w:vAlign w:val="center"/>
            <w:hideMark/>
          </w:tcPr>
          <w:p w14:paraId="616FC345" w14:textId="77777777" w:rsidR="00D50E64" w:rsidRPr="00EF193F" w:rsidRDefault="00D50E64" w:rsidP="00D50E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17A3261B" w14:textId="77777777" w:rsidR="00D50E64" w:rsidRPr="00EF193F" w:rsidRDefault="00D50E64" w:rsidP="00D50E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Number of drug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8F98CD5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89CBBF8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FE3E4D9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24CF24D0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9C3FA15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2E5DCC26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90</w:t>
            </w:r>
          </w:p>
        </w:tc>
      </w:tr>
      <w:tr w:rsidR="00D50E64" w:rsidRPr="00EF193F" w14:paraId="3D8E0E06" w14:textId="77777777" w:rsidTr="001E46E1">
        <w:trPr>
          <w:trHeight w:val="318"/>
        </w:trPr>
        <w:tc>
          <w:tcPr>
            <w:tcW w:w="2611" w:type="dxa"/>
            <w:vMerge w:val="restart"/>
            <w:shd w:val="clear" w:color="auto" w:fill="auto"/>
            <w:vAlign w:val="center"/>
            <w:hideMark/>
          </w:tcPr>
          <w:p w14:paraId="0C243DDC" w14:textId="77777777" w:rsidR="00D50E64" w:rsidRPr="00EF193F" w:rsidRDefault="00D50E64" w:rsidP="00D50E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Other drugs</w:t>
            </w:r>
          </w:p>
        </w:tc>
        <w:tc>
          <w:tcPr>
            <w:tcW w:w="2804" w:type="dxa"/>
            <w:shd w:val="clear" w:color="auto" w:fill="auto"/>
            <w:vAlign w:val="center"/>
            <w:hideMark/>
          </w:tcPr>
          <w:p w14:paraId="6565D48C" w14:textId="5201773F" w:rsidR="00D50E64" w:rsidRPr="00EF193F" w:rsidRDefault="00D50E64" w:rsidP="00D50E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AUC mean</w:t>
            </w:r>
            <w:r>
              <w:rPr>
                <w:rFonts w:ascii="Times New Roman" w:hAnsi="Times New Roman" w:cs="Times New Roman"/>
                <w:bCs/>
              </w:rPr>
              <w:t xml:space="preserve"> (SD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E97DE79" w14:textId="68ACC4F5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64</w:t>
            </w:r>
            <w:r>
              <w:rPr>
                <w:rFonts w:ascii="Times New Roman" w:hAnsi="Times New Roman" w:cs="Times New Roman"/>
                <w:bCs/>
              </w:rPr>
              <w:t xml:space="preserve"> (0.19)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733E72BD" w14:textId="7F0F9BAB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56</w:t>
            </w:r>
            <w:r>
              <w:rPr>
                <w:rFonts w:ascii="Times New Roman" w:hAnsi="Times New Roman" w:cs="Times New Roman"/>
                <w:bCs/>
              </w:rPr>
              <w:t xml:space="preserve"> (0.30)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3DC4B200" w14:textId="14D3EA9B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63</w:t>
            </w:r>
            <w:r>
              <w:rPr>
                <w:rFonts w:ascii="Times New Roman" w:hAnsi="Times New Roman" w:cs="Times New Roman"/>
                <w:bCs/>
              </w:rPr>
              <w:t xml:space="preserve"> (0.27)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3DED6EDC" w14:textId="20DBFCF9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20</w:t>
            </w:r>
            <w:r>
              <w:rPr>
                <w:rFonts w:ascii="Times New Roman" w:hAnsi="Times New Roman" w:cs="Times New Roman"/>
                <w:bCs/>
              </w:rPr>
              <w:t xml:space="preserve"> (0.30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58C2C4FD" w14:textId="3284ACEE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29</w:t>
            </w:r>
            <w:r>
              <w:rPr>
                <w:rFonts w:ascii="Times New Roman" w:hAnsi="Times New Roman" w:cs="Times New Roman"/>
                <w:bCs/>
              </w:rPr>
              <w:t xml:space="preserve"> (0.25)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430BFA4C" w14:textId="26EB0373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34</w:t>
            </w:r>
            <w:r>
              <w:rPr>
                <w:rFonts w:ascii="Times New Roman" w:hAnsi="Times New Roman" w:cs="Times New Roman"/>
                <w:bCs/>
              </w:rPr>
              <w:t xml:space="preserve"> (0.25)</w:t>
            </w:r>
          </w:p>
        </w:tc>
      </w:tr>
      <w:tr w:rsidR="00D50E64" w:rsidRPr="00EF193F" w14:paraId="36F93571" w14:textId="77777777" w:rsidTr="001E46E1">
        <w:trPr>
          <w:trHeight w:val="317"/>
        </w:trPr>
        <w:tc>
          <w:tcPr>
            <w:tcW w:w="2611" w:type="dxa"/>
            <w:vMerge/>
            <w:shd w:val="clear" w:color="auto" w:fill="auto"/>
            <w:vAlign w:val="center"/>
            <w:hideMark/>
          </w:tcPr>
          <w:p w14:paraId="12E4F469" w14:textId="77777777" w:rsidR="00D50E64" w:rsidRPr="00EF193F" w:rsidRDefault="00D50E64" w:rsidP="00D50E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74812DEB" w14:textId="77777777" w:rsidR="00D50E64" w:rsidRPr="00EF193F" w:rsidRDefault="00D50E64" w:rsidP="00D50E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Number of drug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ACB7F0B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752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BD5876A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75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9B8ACC0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751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5CC800EA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75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FD7EF90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75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A0E705C" w14:textId="77777777" w:rsidR="00D50E64" w:rsidRPr="00EF193F" w:rsidRDefault="00D50E64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751</w:t>
            </w:r>
          </w:p>
        </w:tc>
      </w:tr>
      <w:tr w:rsidR="00571D00" w:rsidRPr="00EF193F" w14:paraId="4121A0F9" w14:textId="77777777" w:rsidTr="001E46E1">
        <w:trPr>
          <w:trHeight w:val="317"/>
        </w:trPr>
        <w:tc>
          <w:tcPr>
            <w:tcW w:w="2611" w:type="dxa"/>
            <w:vMerge w:val="restart"/>
            <w:shd w:val="clear" w:color="auto" w:fill="auto"/>
            <w:vAlign w:val="center"/>
            <w:hideMark/>
          </w:tcPr>
          <w:p w14:paraId="0D22ACD5" w14:textId="5D1BC177" w:rsidR="00571D00" w:rsidRPr="00832517" w:rsidRDefault="00571D00" w:rsidP="00D50E6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EF193F">
              <w:rPr>
                <w:rFonts w:ascii="Times New Roman" w:hAnsi="Times New Roman" w:cs="Times New Roman"/>
                <w:bCs/>
                <w:iCs/>
              </w:rPr>
              <w:t>ANOVA</w:t>
            </w:r>
            <w:r w:rsidRPr="004776C7"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  <w:p w14:paraId="75E589BE" w14:textId="4AA38CEB" w:rsidR="00571D00" w:rsidRPr="00832517" w:rsidRDefault="00571D00" w:rsidP="00975A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Post-hoc </w:t>
            </w:r>
            <w:r w:rsidRPr="00EF193F">
              <w:rPr>
                <w:rFonts w:ascii="Times New Roman" w:hAnsi="Times New Roman" w:cs="Times New Roman"/>
                <w:bCs/>
              </w:rPr>
              <w:t xml:space="preserve">Tukey </w:t>
            </w:r>
            <w:r w:rsidRPr="00EF193F">
              <w:rPr>
                <w:rFonts w:ascii="Times New Roman" w:hAnsi="Times New Roman" w:cs="Times New Roman"/>
                <w:bCs/>
                <w:i/>
              </w:rPr>
              <w:t>p</w:t>
            </w:r>
            <w:r w:rsidRPr="00EF193F">
              <w:rPr>
                <w:rFonts w:ascii="Times New Roman" w:hAnsi="Times New Roman" w:cs="Times New Roman"/>
                <w:bCs/>
              </w:rPr>
              <w:t xml:space="preserve"> value</w:t>
            </w:r>
          </w:p>
        </w:tc>
        <w:tc>
          <w:tcPr>
            <w:tcW w:w="2804" w:type="dxa"/>
            <w:shd w:val="clear" w:color="auto" w:fill="auto"/>
            <w:vAlign w:val="center"/>
          </w:tcPr>
          <w:p w14:paraId="01E222A8" w14:textId="1D10F5E6" w:rsidR="00571D00" w:rsidRPr="00EF193F" w:rsidRDefault="00571D00" w:rsidP="00D50E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 xml:space="preserve">FDA </w:t>
            </w:r>
            <w:proofErr w:type="spellStart"/>
            <w:r w:rsidRPr="00EF193F">
              <w:rPr>
                <w:rFonts w:ascii="Times New Roman" w:hAnsi="Times New Roman" w:cs="Times New Roman"/>
                <w:bCs/>
              </w:rPr>
              <w:t>PGx</w:t>
            </w:r>
            <w:proofErr w:type="spellEnd"/>
            <w:r w:rsidRPr="00EF193F">
              <w:rPr>
                <w:rFonts w:ascii="Times New Roman" w:hAnsi="Times New Roman" w:cs="Times New Roman"/>
                <w:bCs/>
              </w:rPr>
              <w:t xml:space="preserve"> vs Beers</w:t>
            </w:r>
            <w:bookmarkStart w:id="0" w:name="_GoBack"/>
            <w:bookmarkEnd w:id="0"/>
          </w:p>
        </w:tc>
        <w:tc>
          <w:tcPr>
            <w:tcW w:w="1540" w:type="dxa"/>
            <w:shd w:val="clear" w:color="auto" w:fill="auto"/>
            <w:vAlign w:val="center"/>
          </w:tcPr>
          <w:p w14:paraId="5B583868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994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278E285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56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5296F902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579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04DBA2C3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1.00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8FFCEEE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998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8B2743B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995</w:t>
            </w:r>
          </w:p>
        </w:tc>
      </w:tr>
      <w:tr w:rsidR="00571D00" w:rsidRPr="00EF193F" w14:paraId="1DFCE1A1" w14:textId="77777777" w:rsidTr="001E46E1">
        <w:trPr>
          <w:trHeight w:val="317"/>
        </w:trPr>
        <w:tc>
          <w:tcPr>
            <w:tcW w:w="2611" w:type="dxa"/>
            <w:vMerge/>
            <w:shd w:val="clear" w:color="auto" w:fill="auto"/>
            <w:vAlign w:val="center"/>
            <w:hideMark/>
          </w:tcPr>
          <w:p w14:paraId="7A848842" w14:textId="77777777" w:rsidR="00571D00" w:rsidRPr="00EF193F" w:rsidRDefault="00571D00" w:rsidP="00D50E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496C4104" w14:textId="001B58D4" w:rsidR="00571D00" w:rsidRPr="00EF193F" w:rsidRDefault="00571D00" w:rsidP="00D50E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Withdrawn vs Beer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9071131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979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F2B5D5D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689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DA9AD73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638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316FE793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154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D13C13A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306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9E8AB34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182</w:t>
            </w:r>
          </w:p>
        </w:tc>
      </w:tr>
      <w:tr w:rsidR="00571D00" w:rsidRPr="00EF193F" w14:paraId="7139BDE0" w14:textId="77777777" w:rsidTr="001E46E1">
        <w:trPr>
          <w:trHeight w:val="318"/>
        </w:trPr>
        <w:tc>
          <w:tcPr>
            <w:tcW w:w="2611" w:type="dxa"/>
            <w:vMerge/>
            <w:shd w:val="clear" w:color="auto" w:fill="auto"/>
            <w:vAlign w:val="center"/>
            <w:hideMark/>
          </w:tcPr>
          <w:p w14:paraId="0BFAE66D" w14:textId="77777777" w:rsidR="00571D00" w:rsidRPr="00EF193F" w:rsidRDefault="00571D00" w:rsidP="00D50E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33669D25" w14:textId="115E28FD" w:rsidR="00571D00" w:rsidRPr="00EF193F" w:rsidRDefault="00571D00" w:rsidP="00D50E6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Withdrawn vs FDA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PGx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14:paraId="02A75B1A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9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95EB2EF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47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1036765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41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2AA2861A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12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7FF6964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202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5C7AE1EA" w14:textId="77777777" w:rsidR="00571D00" w:rsidRPr="00EF193F" w:rsidRDefault="00571D00" w:rsidP="00D50E64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28</w:t>
            </w:r>
          </w:p>
        </w:tc>
      </w:tr>
      <w:tr w:rsidR="00571D00" w:rsidRPr="00EF193F" w14:paraId="5B76DF84" w14:textId="77777777" w:rsidTr="001E46E1">
        <w:trPr>
          <w:trHeight w:val="317"/>
        </w:trPr>
        <w:tc>
          <w:tcPr>
            <w:tcW w:w="2611" w:type="dxa"/>
            <w:vMerge/>
            <w:shd w:val="clear" w:color="auto" w:fill="auto"/>
            <w:vAlign w:val="center"/>
          </w:tcPr>
          <w:p w14:paraId="53C86889" w14:textId="77777777" w:rsidR="00571D00" w:rsidRPr="00EF193F" w:rsidRDefault="00571D00" w:rsidP="00571D0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4A5F3BD1" w14:textId="01F3C799" w:rsidR="00571D00" w:rsidRPr="00EF193F" w:rsidRDefault="00571D00" w:rsidP="00571D0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Other vs Withdrawn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28697EB" w14:textId="003CE41F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07EE7CA" w14:textId="3B081AD5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5F8F0CEB" w14:textId="40FA363D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0DEF79BA" w14:textId="59FF9C13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0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71D8CB1" w14:textId="3E135D8B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3AB3E04" w14:textId="07F872C5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571D00" w:rsidRPr="00EF193F" w14:paraId="4386B4A8" w14:textId="77777777" w:rsidTr="001E46E1">
        <w:trPr>
          <w:trHeight w:val="317"/>
        </w:trPr>
        <w:tc>
          <w:tcPr>
            <w:tcW w:w="2611" w:type="dxa"/>
            <w:vMerge/>
            <w:shd w:val="clear" w:color="auto" w:fill="auto"/>
            <w:vAlign w:val="center"/>
          </w:tcPr>
          <w:p w14:paraId="286D92E9" w14:textId="77777777" w:rsidR="00571D00" w:rsidRPr="00EF193F" w:rsidRDefault="00571D00" w:rsidP="00571D0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0EA9CE69" w14:textId="0BDABD4F" w:rsidR="00571D00" w:rsidRPr="00EF193F" w:rsidRDefault="00571D00" w:rsidP="00571D0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Other vs Beers</w:t>
            </w:r>
            <w:r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3605CDA" w14:textId="619D283C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2D6CE58" w14:textId="651D69E6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5B6D3D2" w14:textId="3474902C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11E8EE91" w14:textId="76CBA5DF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014EAE5" w14:textId="7DA75D8F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2D843234" w14:textId="18BD396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571D00" w:rsidRPr="00EF193F" w14:paraId="297F9214" w14:textId="77777777" w:rsidTr="001E46E1">
        <w:trPr>
          <w:trHeight w:val="317"/>
        </w:trPr>
        <w:tc>
          <w:tcPr>
            <w:tcW w:w="2611" w:type="dxa"/>
            <w:vMerge/>
            <w:shd w:val="clear" w:color="auto" w:fill="auto"/>
            <w:vAlign w:val="center"/>
          </w:tcPr>
          <w:p w14:paraId="7275C26E" w14:textId="77777777" w:rsidR="00571D00" w:rsidRPr="00EF193F" w:rsidRDefault="00571D00" w:rsidP="00571D0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2AB0E89A" w14:textId="00B132FF" w:rsidR="00571D00" w:rsidRPr="00EF193F" w:rsidRDefault="00571D00" w:rsidP="00571D0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Other vs </w:t>
            </w:r>
            <w:r w:rsidRPr="00EF193F">
              <w:rPr>
                <w:rFonts w:ascii="Times New Roman" w:hAnsi="Times New Roman" w:cs="Times New Roman"/>
                <w:bCs/>
              </w:rPr>
              <w:t>FDA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PGx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FD8327C" w14:textId="28FE0282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415B763" w14:textId="33B2EC9A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5028F980" w14:textId="722B97D6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4EF8879B" w14:textId="0D6CE4AB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F771290" w14:textId="258D2FFE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60FDC35" w14:textId="3476DBC5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571D00" w:rsidRPr="00EF193F" w14:paraId="2AE79934" w14:textId="77777777" w:rsidTr="001E46E1">
        <w:trPr>
          <w:trHeight w:val="318"/>
        </w:trPr>
        <w:tc>
          <w:tcPr>
            <w:tcW w:w="2611" w:type="dxa"/>
            <w:vMerge w:val="restart"/>
            <w:shd w:val="clear" w:color="auto" w:fill="auto"/>
            <w:vAlign w:val="center"/>
            <w:hideMark/>
          </w:tcPr>
          <w:p w14:paraId="1D9E3203" w14:textId="7B1A0A8E" w:rsidR="00571D00" w:rsidRPr="004776C7" w:rsidRDefault="00571D00" w:rsidP="00571D0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4776C7">
              <w:rPr>
                <w:rFonts w:ascii="Times New Roman" w:hAnsi="Times New Roman" w:cs="Times New Roman"/>
                <w:bCs/>
                <w:i/>
              </w:rPr>
              <w:t>p</w:t>
            </w:r>
            <w:r w:rsidRPr="004776C7">
              <w:rPr>
                <w:rFonts w:ascii="Times New Roman" w:hAnsi="Times New Roman" w:cs="Times New Roman"/>
                <w:bCs/>
              </w:rPr>
              <w:t xml:space="preserve"> value</w:t>
            </w:r>
            <w:r>
              <w:rPr>
                <w:rFonts w:ascii="Times New Roman" w:hAnsi="Times New Roman" w:cs="Times New Roman"/>
                <w:bCs/>
              </w:rPr>
              <w:t xml:space="preserve"> of</w:t>
            </w:r>
            <w:r w:rsidRPr="00EF193F">
              <w:rPr>
                <w:rFonts w:ascii="Times New Roman" w:hAnsi="Times New Roman" w:cs="Times New Roman"/>
                <w:bCs/>
              </w:rPr>
              <w:t xml:space="preserve"> </w:t>
            </w:r>
            <w:r w:rsidRPr="004776C7">
              <w:rPr>
                <w:rFonts w:ascii="Times New Roman" w:hAnsi="Times New Roman" w:cs="Times New Roman"/>
                <w:bCs/>
                <w:iCs/>
              </w:rPr>
              <w:t>Cochrane-Armitage test for trend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acoross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10 AUC score bins</w:t>
            </w:r>
          </w:p>
          <w:p w14:paraId="546C55A5" w14:textId="7D89B00F" w:rsidR="00571D00" w:rsidRPr="00EF193F" w:rsidRDefault="00571D00" w:rsidP="00571D0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  <w:hideMark/>
          </w:tcPr>
          <w:p w14:paraId="5B1E83FD" w14:textId="417B1678" w:rsidR="00571D00" w:rsidRPr="00EF193F" w:rsidRDefault="00571D00" w:rsidP="00571D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Total withdrawn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CBA7413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5803DDB5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275D5CAB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14:paraId="43B8E5E3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35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2758002C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05</w:t>
            </w: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760B4F21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38</w:t>
            </w:r>
          </w:p>
        </w:tc>
      </w:tr>
      <w:tr w:rsidR="00571D00" w:rsidRPr="00EF193F" w14:paraId="41272F56" w14:textId="77777777" w:rsidTr="001E46E1">
        <w:trPr>
          <w:trHeight w:val="317"/>
        </w:trPr>
        <w:tc>
          <w:tcPr>
            <w:tcW w:w="2611" w:type="dxa"/>
            <w:vMerge/>
            <w:shd w:val="clear" w:color="auto" w:fill="auto"/>
            <w:vAlign w:val="center"/>
            <w:hideMark/>
          </w:tcPr>
          <w:p w14:paraId="11ED2F3E" w14:textId="77777777" w:rsidR="00571D00" w:rsidRPr="00EF193F" w:rsidRDefault="00571D00" w:rsidP="00571D0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533A1EB6" w14:textId="3DD78EE6" w:rsidR="00571D00" w:rsidRPr="00EF193F" w:rsidRDefault="00571D00" w:rsidP="00571D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 xml:space="preserve">UN or </w:t>
            </w:r>
            <w:proofErr w:type="spellStart"/>
            <w:r w:rsidRPr="00EF193F">
              <w:rPr>
                <w:rFonts w:ascii="Times New Roman" w:hAnsi="Times New Roman" w:cs="Times New Roman"/>
                <w:bCs/>
              </w:rPr>
              <w:t>DrugBank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14:paraId="77B90701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04E97DE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57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224E5B5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44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4C8D2439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28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DB385E2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74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B240D83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171</w:t>
            </w:r>
          </w:p>
        </w:tc>
      </w:tr>
      <w:tr w:rsidR="00571D00" w:rsidRPr="00EF193F" w14:paraId="503BEE0F" w14:textId="77777777" w:rsidTr="001E46E1">
        <w:trPr>
          <w:trHeight w:val="317"/>
        </w:trPr>
        <w:tc>
          <w:tcPr>
            <w:tcW w:w="2611" w:type="dxa"/>
            <w:vMerge/>
            <w:shd w:val="clear" w:color="auto" w:fill="auto"/>
            <w:vAlign w:val="center"/>
            <w:hideMark/>
          </w:tcPr>
          <w:p w14:paraId="174FBA6E" w14:textId="77777777" w:rsidR="00571D00" w:rsidRPr="00EF193F" w:rsidRDefault="00571D00" w:rsidP="00571D0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68AFCCAC" w14:textId="2A7B6861" w:rsidR="00571D00" w:rsidRPr="00EF193F" w:rsidRDefault="00571D00" w:rsidP="00571D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UN or EMA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B4BE3F6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9752969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EC28134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16E37C7D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22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02B7DA9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F80835B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09</w:t>
            </w:r>
          </w:p>
        </w:tc>
      </w:tr>
      <w:tr w:rsidR="00571D00" w:rsidRPr="00EF193F" w14:paraId="107682CF" w14:textId="77777777" w:rsidTr="001E46E1">
        <w:trPr>
          <w:trHeight w:val="318"/>
        </w:trPr>
        <w:tc>
          <w:tcPr>
            <w:tcW w:w="2611" w:type="dxa"/>
            <w:vMerge/>
            <w:shd w:val="clear" w:color="auto" w:fill="auto"/>
            <w:vAlign w:val="center"/>
            <w:hideMark/>
          </w:tcPr>
          <w:p w14:paraId="2628918A" w14:textId="77777777" w:rsidR="00571D00" w:rsidRPr="00EF193F" w:rsidRDefault="00571D00" w:rsidP="00571D0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7D6417AC" w14:textId="78B8EA73" w:rsidR="00571D00" w:rsidRPr="00EF193F" w:rsidRDefault="00571D00" w:rsidP="00571D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D</w:t>
            </w:r>
            <w:r w:rsidRPr="00EF193F">
              <w:rPr>
                <w:rFonts w:ascii="Times New Roman" w:hAnsi="Times New Roman" w:cs="Times New Roman"/>
                <w:bCs/>
              </w:rPr>
              <w:t>rugBank</w:t>
            </w:r>
            <w:proofErr w:type="spellEnd"/>
            <w:r w:rsidRPr="00EF193F">
              <w:rPr>
                <w:rFonts w:ascii="Times New Roman" w:hAnsi="Times New Roman" w:cs="Times New Roman"/>
                <w:bCs/>
              </w:rPr>
              <w:t xml:space="preserve"> or EMA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3ED18B3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9D93E34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15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5E342D0D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17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12B13599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28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361FB4F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56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50F2DF8A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165</w:t>
            </w:r>
          </w:p>
        </w:tc>
      </w:tr>
      <w:tr w:rsidR="00571D00" w:rsidRPr="00EF193F" w14:paraId="7A60F86F" w14:textId="77777777" w:rsidTr="001E46E1">
        <w:trPr>
          <w:trHeight w:val="317"/>
        </w:trPr>
        <w:tc>
          <w:tcPr>
            <w:tcW w:w="2611" w:type="dxa"/>
            <w:vMerge/>
            <w:shd w:val="clear" w:color="auto" w:fill="auto"/>
            <w:vAlign w:val="center"/>
            <w:hideMark/>
          </w:tcPr>
          <w:p w14:paraId="2D84F23A" w14:textId="77777777" w:rsidR="00571D00" w:rsidRPr="00EF193F" w:rsidRDefault="00571D00" w:rsidP="00571D0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604D694B" w14:textId="69073583" w:rsidR="00571D00" w:rsidRPr="00EF193F" w:rsidRDefault="00571D00" w:rsidP="00571D0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F193F">
              <w:rPr>
                <w:rFonts w:ascii="Times New Roman" w:hAnsi="Times New Roman" w:cs="Times New Roman"/>
                <w:bCs/>
              </w:rPr>
              <w:t>DrugBank</w:t>
            </w:r>
            <w:proofErr w:type="spellEnd"/>
            <w:r w:rsidRPr="00EF193F">
              <w:rPr>
                <w:rFonts w:ascii="Times New Roman" w:hAnsi="Times New Roman" w:cs="Times New Roman"/>
                <w:bCs/>
              </w:rPr>
              <w:t xml:space="preserve"> only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4CD545D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53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242A3FC4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947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3DCFCBA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995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4FD819BA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40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05FCA37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689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5DD6B0E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807</w:t>
            </w:r>
          </w:p>
        </w:tc>
      </w:tr>
      <w:tr w:rsidR="00571D00" w:rsidRPr="00EF193F" w14:paraId="225DDA11" w14:textId="77777777" w:rsidTr="001E46E1">
        <w:trPr>
          <w:trHeight w:val="317"/>
        </w:trPr>
        <w:tc>
          <w:tcPr>
            <w:tcW w:w="2611" w:type="dxa"/>
            <w:vMerge/>
            <w:shd w:val="clear" w:color="auto" w:fill="auto"/>
            <w:vAlign w:val="center"/>
            <w:hideMark/>
          </w:tcPr>
          <w:p w14:paraId="7527C04B" w14:textId="77777777" w:rsidR="00571D00" w:rsidRPr="00EF193F" w:rsidRDefault="00571D00" w:rsidP="00571D0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1108F4C3" w14:textId="549CC69E" w:rsidR="00571D00" w:rsidRPr="00EF193F" w:rsidRDefault="00571D00" w:rsidP="00571D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UN only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FA28587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8E957B9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07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AD71937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04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58EF37FC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215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C4392B0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18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75F6976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5</w:t>
            </w:r>
          </w:p>
        </w:tc>
      </w:tr>
      <w:tr w:rsidR="00571D00" w:rsidRPr="00EF193F" w14:paraId="01B9313B" w14:textId="77777777" w:rsidTr="001E46E1">
        <w:trPr>
          <w:trHeight w:val="318"/>
        </w:trPr>
        <w:tc>
          <w:tcPr>
            <w:tcW w:w="2611" w:type="dxa"/>
            <w:vMerge/>
            <w:shd w:val="clear" w:color="auto" w:fill="auto"/>
            <w:vAlign w:val="center"/>
            <w:hideMark/>
          </w:tcPr>
          <w:p w14:paraId="05837DF2" w14:textId="77777777" w:rsidR="00571D00" w:rsidRPr="00EF193F" w:rsidRDefault="00571D00" w:rsidP="00571D0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20835022" w14:textId="1D7C880C" w:rsidR="00571D00" w:rsidRPr="00EF193F" w:rsidRDefault="00571D00" w:rsidP="00571D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EMA only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8A5EA10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07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0114D1E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2C8418D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0787AD45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24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B0EEB08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22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65B903D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0.086</w:t>
            </w:r>
          </w:p>
        </w:tc>
      </w:tr>
      <w:tr w:rsidR="00571D00" w:rsidRPr="00EF193F" w14:paraId="435AD246" w14:textId="77777777" w:rsidTr="001E46E1">
        <w:trPr>
          <w:trHeight w:val="317"/>
        </w:trPr>
        <w:tc>
          <w:tcPr>
            <w:tcW w:w="2611" w:type="dxa"/>
            <w:vMerge/>
            <w:shd w:val="clear" w:color="auto" w:fill="auto"/>
            <w:vAlign w:val="center"/>
            <w:hideMark/>
          </w:tcPr>
          <w:p w14:paraId="38A25955" w14:textId="77777777" w:rsidR="00571D00" w:rsidRPr="00EF193F" w:rsidRDefault="00571D00" w:rsidP="00571D0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4749F4DD" w14:textId="2A19E245" w:rsidR="00571D00" w:rsidRPr="00EF193F" w:rsidRDefault="00571D00" w:rsidP="00571D0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 xml:space="preserve">FDA </w:t>
            </w:r>
            <w:proofErr w:type="spellStart"/>
            <w:r w:rsidRPr="00EF193F">
              <w:rPr>
                <w:rFonts w:ascii="Times New Roman" w:hAnsi="Times New Roman" w:cs="Times New Roman"/>
                <w:bCs/>
              </w:rPr>
              <w:t>PGx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B438ABD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92E674C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43DCB84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41B558ED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5214AFF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946FCBE" w14:textId="77777777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571D00" w:rsidRPr="00EF193F" w14:paraId="20FCADFE" w14:textId="77777777" w:rsidTr="001E46E1">
        <w:trPr>
          <w:trHeight w:val="317"/>
        </w:trPr>
        <w:tc>
          <w:tcPr>
            <w:tcW w:w="2611" w:type="dxa"/>
            <w:vMerge/>
            <w:shd w:val="clear" w:color="auto" w:fill="auto"/>
            <w:vAlign w:val="center"/>
          </w:tcPr>
          <w:p w14:paraId="62D88EAC" w14:textId="77777777" w:rsidR="00571D00" w:rsidRPr="00EF193F" w:rsidRDefault="00571D00" w:rsidP="00571D0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shd w:val="clear" w:color="auto" w:fill="auto"/>
            <w:vAlign w:val="center"/>
          </w:tcPr>
          <w:p w14:paraId="28E64B01" w14:textId="3E0A4164" w:rsidR="00571D00" w:rsidRPr="00EF193F" w:rsidRDefault="00571D00" w:rsidP="00571D0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Beers criteria</w:t>
            </w:r>
            <w:r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5D83C22" w14:textId="0C81BEC1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387A4DD" w14:textId="687FA1C4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5CC9B30" w14:textId="036DCA20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056A3F4E" w14:textId="25EFF303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80B5605" w14:textId="014A7536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5EFF0FB" w14:textId="207F5829" w:rsidR="00571D00" w:rsidRPr="00EF193F" w:rsidRDefault="00571D00" w:rsidP="00571D00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EF193F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</w:tbl>
    <w:p w14:paraId="3CF128F7" w14:textId="77777777" w:rsidR="009F7EC8" w:rsidRDefault="009F7EC8"/>
    <w:p w14:paraId="2917D7B8" w14:textId="77777777" w:rsidR="009F7EC8" w:rsidRDefault="009F7EC8"/>
    <w:p w14:paraId="12BB801E" w14:textId="77777777" w:rsidR="009F7EC8" w:rsidRDefault="009F7EC8"/>
    <w:p w14:paraId="36827D2A" w14:textId="77777777" w:rsidR="00FF784A" w:rsidRDefault="00FF784A"/>
    <w:sectPr w:rsidR="00FF784A" w:rsidSect="009F7EC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84A"/>
    <w:rsid w:val="00002579"/>
    <w:rsid w:val="00004649"/>
    <w:rsid w:val="000062B0"/>
    <w:rsid w:val="001974B9"/>
    <w:rsid w:val="001E46E1"/>
    <w:rsid w:val="004022E2"/>
    <w:rsid w:val="00402933"/>
    <w:rsid w:val="004776C7"/>
    <w:rsid w:val="00571D00"/>
    <w:rsid w:val="006613F1"/>
    <w:rsid w:val="00665E44"/>
    <w:rsid w:val="006E602E"/>
    <w:rsid w:val="00832517"/>
    <w:rsid w:val="008400CD"/>
    <w:rsid w:val="00975A33"/>
    <w:rsid w:val="009F7EC8"/>
    <w:rsid w:val="00A44F03"/>
    <w:rsid w:val="00B11395"/>
    <w:rsid w:val="00CC56F4"/>
    <w:rsid w:val="00D50E64"/>
    <w:rsid w:val="00DE2EF4"/>
    <w:rsid w:val="00EC0D3F"/>
    <w:rsid w:val="00EF193F"/>
    <w:rsid w:val="00F66F84"/>
    <w:rsid w:val="00FC3D38"/>
    <w:rsid w:val="00FF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E1CD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7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7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5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oul National University</Company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eHwa Lee</dc:creator>
  <cp:lastModifiedBy>snubi</cp:lastModifiedBy>
  <cp:revision>2</cp:revision>
  <dcterms:created xsi:type="dcterms:W3CDTF">2016-06-26T01:34:00Z</dcterms:created>
  <dcterms:modified xsi:type="dcterms:W3CDTF">2016-06-26T01:34:00Z</dcterms:modified>
</cp:coreProperties>
</file>